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FA7" w:rsidRPr="00A126C4" w:rsidRDefault="00BB7FA7">
      <w:pPr>
        <w:rPr>
          <w:rFonts w:ascii="Times New Roman" w:hAnsi="Times New Roman" w:cs="Times New Roman"/>
          <w:b/>
          <w:sz w:val="24"/>
        </w:rPr>
      </w:pPr>
      <w:r w:rsidRPr="00A126C4">
        <w:rPr>
          <w:rFonts w:ascii="Times New Roman" w:hAnsi="Times New Roman" w:cs="Times New Roman"/>
          <w:b/>
          <w:sz w:val="24"/>
        </w:rPr>
        <w:t xml:space="preserve">Table </w:t>
      </w:r>
      <w:r w:rsidR="00A302D8">
        <w:rPr>
          <w:rFonts w:ascii="Times New Roman" w:hAnsi="Times New Roman" w:cs="Times New Roman"/>
          <w:b/>
          <w:sz w:val="24"/>
        </w:rPr>
        <w:t>S</w:t>
      </w:r>
      <w:r w:rsidRPr="00A126C4">
        <w:rPr>
          <w:rFonts w:ascii="Times New Roman" w:hAnsi="Times New Roman" w:cs="Times New Roman"/>
          <w:b/>
          <w:sz w:val="24"/>
        </w:rPr>
        <w:t>1. Primers used in this stud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24"/>
        <w:gridCol w:w="5109"/>
        <w:gridCol w:w="1563"/>
      </w:tblGrid>
      <w:tr w:rsidR="00E5760D" w:rsidRPr="00640B8C" w:rsidTr="00FB5F40">
        <w:trPr>
          <w:trHeight w:val="288"/>
        </w:trPr>
        <w:tc>
          <w:tcPr>
            <w:tcW w:w="9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0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rimer sequences (5' to 3'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40B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ote</w:t>
            </w: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</w:t>
            </w: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-F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GCTGAGGCTGATGATATTCAAC</w:t>
            </w:r>
          </w:p>
        </w:tc>
        <w:tc>
          <w:tcPr>
            <w:tcW w:w="942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5760D" w:rsidRPr="00640B8C" w:rsidRDefault="00E5760D" w:rsidP="00FB5F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s used for semi-quantitative P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</w:t>
            </w: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-R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AGAAACATTTTCTGTGAACGATTC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-F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AAGCAGGCTTCATGGCTCTGTTTAGAGATATTGTTC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-R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AAGCTGGGTCCTCACTGTTCTGAGAAATAACTTGTC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L1-F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CTGCTCTTCATTAACCC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L1-R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TGGACTTCTGTGCTTCG</w:t>
            </w:r>
          </w:p>
        </w:tc>
        <w:tc>
          <w:tcPr>
            <w:tcW w:w="94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L1q-F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TTTCTCAGACTCAGGCTACTTC</w:t>
            </w:r>
          </w:p>
        </w:tc>
        <w:tc>
          <w:tcPr>
            <w:tcW w:w="942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5760D" w:rsidRPr="00640B8C" w:rsidRDefault="00E5760D" w:rsidP="00FB5F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s used for qPCR.</w:t>
            </w: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L1q-R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CGCAGACTTTGGGAATTG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2C5B98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5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YUC9-qF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5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CTTGATCTTGCTAACCACAATGC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2C5B98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5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YUC9-qR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5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CTTCATCATCATCACTGAGATTCC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2C5B98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5760D" w:rsidRPr="002C5B98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5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VAS2-qF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5760D" w:rsidRPr="002C5B98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5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CAGACACGTCATCAATCCC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2C5B98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5760D" w:rsidRPr="002C5B98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5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VAS2-qR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5760D" w:rsidRPr="002C5B98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5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GTGACGTGGCTTTAGCTC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2C5B98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5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IAA29-qF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5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GGGTGCTGCGTCTTGTTTG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2C5B98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5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IAA29-qR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5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GATGATGATACGGGCAATGATGG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UR68q-F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CAACTCTATTGTCCAA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R68q-R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CCATCCATTCGTCTT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20OX1q-F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GATTCTCCACTAAGC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20OX1q-R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TCTTGTCCTAATGTATCG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3OX1q-F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ATAGAGGCGATTCAAC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3OX1q-R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TCCACATCCTATCCAA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2OX1q-F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TGAAGAAGAAGGAAGT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2OX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TAAGAATGTGATTGGTT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1q-F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GTCATGAAACGGTTGAGTCAGTG</w:t>
            </w:r>
          </w:p>
        </w:tc>
        <w:tc>
          <w:tcPr>
            <w:tcW w:w="942" w:type="pct"/>
            <w:vMerge w:val="restart"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1q-R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CAACCCAACATGAGACAGC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8-F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TCTGGATTGGTGGTTCTA</w:t>
            </w:r>
          </w:p>
        </w:tc>
        <w:tc>
          <w:tcPr>
            <w:tcW w:w="942" w:type="pct"/>
            <w:vMerge/>
            <w:tcBorders>
              <w:left w:val="nil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760D" w:rsidRPr="00640B8C" w:rsidTr="00FB5F40">
        <w:trPr>
          <w:trHeight w:val="288"/>
        </w:trPr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8-R</w:t>
            </w:r>
          </w:p>
        </w:tc>
        <w:tc>
          <w:tcPr>
            <w:tcW w:w="3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760D" w:rsidRPr="008C0EB2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E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TCATCATACTCTGCCTTA</w:t>
            </w:r>
          </w:p>
        </w:tc>
        <w:tc>
          <w:tcPr>
            <w:tcW w:w="94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5760D" w:rsidRPr="00640B8C" w:rsidRDefault="00E5760D" w:rsidP="00FB5F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391E50" w:rsidRPr="005D4AA6" w:rsidRDefault="00391E50" w:rsidP="001D2DA3">
      <w:pPr>
        <w:ind w:firstLine="480"/>
        <w:rPr>
          <w:color w:val="FF0000"/>
        </w:rPr>
      </w:pPr>
      <w:bookmarkStart w:id="0" w:name="_GoBack"/>
      <w:bookmarkEnd w:id="0"/>
    </w:p>
    <w:sectPr w:rsidR="00391E50" w:rsidRPr="005D4A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07C0" w:rsidRDefault="004807C0" w:rsidP="00CF736F">
      <w:pPr>
        <w:ind w:firstLine="480"/>
      </w:pPr>
      <w:r>
        <w:separator/>
      </w:r>
    </w:p>
  </w:endnote>
  <w:endnote w:type="continuationSeparator" w:id="0">
    <w:p w:rsidR="004807C0" w:rsidRDefault="004807C0" w:rsidP="00CF736F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07C0" w:rsidRDefault="004807C0" w:rsidP="00CF736F">
      <w:pPr>
        <w:ind w:firstLine="480"/>
      </w:pPr>
      <w:r>
        <w:separator/>
      </w:r>
    </w:p>
  </w:footnote>
  <w:footnote w:type="continuationSeparator" w:id="0">
    <w:p w:rsidR="004807C0" w:rsidRDefault="004807C0" w:rsidP="00CF736F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C94"/>
    <w:rsid w:val="001C5F9D"/>
    <w:rsid w:val="001D2DA3"/>
    <w:rsid w:val="001D567B"/>
    <w:rsid w:val="00200780"/>
    <w:rsid w:val="00246B98"/>
    <w:rsid w:val="0026026C"/>
    <w:rsid w:val="00275E48"/>
    <w:rsid w:val="002E3A00"/>
    <w:rsid w:val="00363E8A"/>
    <w:rsid w:val="003905DE"/>
    <w:rsid w:val="00391E50"/>
    <w:rsid w:val="003F283A"/>
    <w:rsid w:val="004807C0"/>
    <w:rsid w:val="005942F4"/>
    <w:rsid w:val="005D4AA6"/>
    <w:rsid w:val="00640B8C"/>
    <w:rsid w:val="00642321"/>
    <w:rsid w:val="00752E14"/>
    <w:rsid w:val="007759AF"/>
    <w:rsid w:val="00832FEB"/>
    <w:rsid w:val="008C0EB2"/>
    <w:rsid w:val="00977640"/>
    <w:rsid w:val="00997D29"/>
    <w:rsid w:val="00A126C4"/>
    <w:rsid w:val="00A302D8"/>
    <w:rsid w:val="00AF671F"/>
    <w:rsid w:val="00BB7FA7"/>
    <w:rsid w:val="00CF736F"/>
    <w:rsid w:val="00D4570E"/>
    <w:rsid w:val="00E564AA"/>
    <w:rsid w:val="00E5760D"/>
    <w:rsid w:val="00F32E12"/>
    <w:rsid w:val="00FF0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5B1FD7-736E-4BD5-861E-7C7B35EAB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73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7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73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5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1.DOCX</TitleName>
    <IsDeleted xmlns="2875402c-7890-4be1-84f3-7441250a63d0">false</IsDeleted>
    <DocumentId xmlns="2875402c-7890-4be1-84f3-7441250a63d0">Table 1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36D7427-2D35-4A70-A0E5-82BB0D4D28EF}"/>
</file>

<file path=customXml/itemProps2.xml><?xml version="1.0" encoding="utf-8"?>
<ds:datastoreItem xmlns:ds="http://schemas.openxmlformats.org/officeDocument/2006/customXml" ds:itemID="{A9E206FA-50F9-4CAE-BC59-A60C47EC9AE3}"/>
</file>

<file path=customXml/itemProps3.xml><?xml version="1.0" encoding="utf-8"?>
<ds:datastoreItem xmlns:ds="http://schemas.openxmlformats.org/officeDocument/2006/customXml" ds:itemID="{C1866789-2684-47F6-96EB-89BCE027656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bo Du</dc:creator>
  <cp:keywords/>
  <dc:description/>
  <cp:lastModifiedBy>Junbo Du</cp:lastModifiedBy>
  <cp:revision>2</cp:revision>
  <dcterms:created xsi:type="dcterms:W3CDTF">2017-09-28T17:47:00Z</dcterms:created>
  <dcterms:modified xsi:type="dcterms:W3CDTF">2017-09-28T17:47:00Z</dcterms:modified>
</cp:coreProperties>
</file>